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vertAnchor="page" w:horzAnchor="margin" w:tblpY="2111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275"/>
        <w:gridCol w:w="2410"/>
        <w:gridCol w:w="3686"/>
        <w:gridCol w:w="1984"/>
        <w:gridCol w:w="1843"/>
      </w:tblGrid>
      <w:tr w:rsidR="00270D0F" w:rsidRPr="00FB286D" w:rsidTr="00344AE9">
        <w:trPr>
          <w:trHeight w:val="269"/>
        </w:trPr>
        <w:tc>
          <w:tcPr>
            <w:tcW w:w="110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</w:tcBorders>
          </w:tcPr>
          <w:p w:rsidR="00270D0F" w:rsidRPr="00B33453" w:rsidRDefault="00270D0F" w:rsidP="00344AE9">
            <w:pPr>
              <w:jc w:val="center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 w:rsidRPr="00B33453">
              <w:rPr>
                <w:rFonts w:ascii="Arial" w:hAnsi="Arial" w:cs="Arial"/>
                <w:b/>
                <w:sz w:val="20"/>
                <w:szCs w:val="16"/>
                <w:lang w:val="en-US"/>
              </w:rPr>
              <w:t>Mas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270D0F" w:rsidRPr="00B33453" w:rsidRDefault="00270D0F" w:rsidP="00344AE9">
            <w:pPr>
              <w:jc w:val="center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 w:rsidRPr="00B33453">
              <w:rPr>
                <w:rFonts w:ascii="Arial" w:hAnsi="Arial" w:cs="Arial"/>
                <w:b/>
                <w:sz w:val="20"/>
                <w:szCs w:val="16"/>
                <w:lang w:val="en-US"/>
              </w:rPr>
              <w:t>M/Z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270D0F" w:rsidRPr="00B33453" w:rsidRDefault="00270D0F" w:rsidP="00344AE9">
            <w:pPr>
              <w:jc w:val="center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 w:rsidRPr="00B33453">
              <w:rPr>
                <w:rFonts w:ascii="Arial" w:hAnsi="Arial" w:cs="Arial"/>
                <w:b/>
                <w:sz w:val="20"/>
                <w:szCs w:val="16"/>
                <w:lang w:val="en-US"/>
              </w:rPr>
              <w:t>Delta(ppm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270D0F" w:rsidRPr="00B33453" w:rsidRDefault="00270D0F" w:rsidP="00344AE9">
            <w:pPr>
              <w:jc w:val="center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 w:rsidRPr="00B33453">
              <w:rPr>
                <w:rFonts w:ascii="Arial" w:hAnsi="Arial" w:cs="Arial"/>
                <w:b/>
                <w:sz w:val="20"/>
                <w:szCs w:val="16"/>
                <w:lang w:val="en-US"/>
              </w:rPr>
              <w:t>Modifications</w:t>
            </w:r>
          </w:p>
        </w:tc>
        <w:tc>
          <w:tcPr>
            <w:tcW w:w="3686" w:type="dxa"/>
            <w:tcBorders>
              <w:top w:val="single" w:sz="12" w:space="0" w:color="auto"/>
              <w:bottom w:val="single" w:sz="12" w:space="0" w:color="auto"/>
            </w:tcBorders>
          </w:tcPr>
          <w:p w:rsidR="00270D0F" w:rsidRPr="00B33453" w:rsidRDefault="00270D0F" w:rsidP="00344AE9">
            <w:pPr>
              <w:jc w:val="center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 w:rsidRPr="00B33453">
              <w:rPr>
                <w:rFonts w:ascii="Arial" w:hAnsi="Arial" w:cs="Arial"/>
                <w:b/>
                <w:sz w:val="20"/>
                <w:szCs w:val="16"/>
                <w:lang w:val="en-US"/>
              </w:rPr>
              <w:t>Sequenc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270D0F" w:rsidRPr="00B33453" w:rsidRDefault="00270D0F" w:rsidP="00344AE9">
            <w:pPr>
              <w:jc w:val="center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 w:rsidRPr="00B33453">
              <w:rPr>
                <w:rFonts w:ascii="Arial" w:hAnsi="Arial" w:cs="Arial"/>
                <w:b/>
                <w:sz w:val="20"/>
                <w:szCs w:val="16"/>
                <w:lang w:val="en-US"/>
              </w:rPr>
              <w:t>Specie</w:t>
            </w:r>
            <w:r w:rsidR="00467258" w:rsidRPr="00767445">
              <w:rPr>
                <w:rFonts w:ascii="Arial" w:hAnsi="Arial" w:cs="Arial"/>
                <w:b/>
                <w:color w:val="FF0000"/>
                <w:sz w:val="20"/>
                <w:szCs w:val="16"/>
                <w:highlight w:val="yellow"/>
                <w:lang w:val="en-US"/>
              </w:rPr>
              <w:t>s</w:t>
            </w:r>
            <w:bookmarkStart w:id="0" w:name="_GoBack"/>
            <w:bookmarkEnd w:id="0"/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  <w:right w:val="single" w:sz="4" w:space="0" w:color="FFFFFF" w:themeColor="background1"/>
            </w:tcBorders>
          </w:tcPr>
          <w:p w:rsidR="00270D0F" w:rsidRPr="00B33453" w:rsidRDefault="00270D0F" w:rsidP="00344AE9">
            <w:pPr>
              <w:jc w:val="center"/>
              <w:rPr>
                <w:rFonts w:ascii="Arial" w:hAnsi="Arial" w:cs="Arial"/>
                <w:b/>
                <w:sz w:val="20"/>
                <w:szCs w:val="16"/>
                <w:lang w:val="en-US"/>
              </w:rPr>
            </w:pPr>
            <w:r w:rsidRPr="00B33453">
              <w:rPr>
                <w:rFonts w:ascii="Arial" w:hAnsi="Arial" w:cs="Arial"/>
                <w:b/>
                <w:sz w:val="20"/>
                <w:szCs w:val="16"/>
                <w:lang w:val="en-US"/>
              </w:rPr>
              <w:t>Sequence ID.</w:t>
            </w:r>
          </w:p>
        </w:tc>
      </w:tr>
      <w:tr w:rsidR="00270D0F" w:rsidRPr="00FB286D" w:rsidTr="00344AE9">
        <w:tc>
          <w:tcPr>
            <w:tcW w:w="1101" w:type="dxa"/>
            <w:tcBorders>
              <w:top w:val="single" w:sz="12" w:space="0" w:color="auto"/>
              <w:left w:val="single" w:sz="4" w:space="0" w:color="FFFFFF" w:themeColor="background1"/>
            </w:tcBorders>
          </w:tcPr>
          <w:p w:rsidR="00270D0F" w:rsidRPr="00FB286D" w:rsidRDefault="00270D0F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3306.5146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270D0F" w:rsidRPr="00FB286D" w:rsidRDefault="00270D0F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827.69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270D0F" w:rsidRPr="00FB286D" w:rsidRDefault="00270D0F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64.7502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270D0F" w:rsidRPr="00FB286D" w:rsidRDefault="00270D0F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Carbamidomethyl C (25)</w:t>
            </w:r>
          </w:p>
        </w:tc>
        <w:tc>
          <w:tcPr>
            <w:tcW w:w="3686" w:type="dxa"/>
            <w:tcBorders>
              <w:top w:val="single" w:sz="12" w:space="0" w:color="auto"/>
            </w:tcBorders>
          </w:tcPr>
          <w:p w:rsidR="00270D0F" w:rsidRPr="00FB286D" w:rsidRDefault="00270D0F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TPMEEAQVDSIFDQFKDFMAELRPCFR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270D0F" w:rsidRPr="00FB286D" w:rsidRDefault="00270D0F" w:rsidP="00512606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4" w:space="0" w:color="FFFFFF" w:themeColor="background1"/>
            </w:tcBorders>
          </w:tcPr>
          <w:p w:rsidR="00270D0F" w:rsidRPr="00FB286D" w:rsidRDefault="00F234BF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2586.3694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863.1643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38.7005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TPFGQLPLLEVDGEVLAQSAAIYR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2083.085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695.3744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7.032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PQYKLTYFDIRGLGEGAR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1914.0481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639.0357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18.6222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LIFHQAGVKFEDNRLK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1883.8616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942.9428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4.471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TPMEEAQVDSIFDQFK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1672.869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558.6055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45.3168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LIFHQAGVKFEDNR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1559.7849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520.9461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19.2518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IFHQAGVKFEDNR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1446.7008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724.3637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7.594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FHQAGVKFEDNR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1442.7557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722.3805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7.1918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PQYKLTYFDIR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1320.6565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661.3466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15.9904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VLAGFEEGDKEK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1259.666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630.8516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17.1522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WIAERPKTPY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1108.504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555.2596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0.4405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AGFEEGDKEK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1091.6343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546.8364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21.0224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DKHLPLLEK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1082.5765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542.3126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30.5568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EDWPALKPK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1080.6655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541.3388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3.2758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VLKEVAVPAR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1037.4669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519.751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18.7079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FEEGDKEK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1011.5866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506.7986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4.9476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LIFHQAGVK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983.5399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984.5616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14.0867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EVAVPARDK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956.4271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957.4461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11.6782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SGSEYMVGK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926.4861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927.4324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66.4095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LTYFDIR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785.4185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786.4459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24.9444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FHQAGVK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740.4181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741.2903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183.2005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EVAVPAR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719.3972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720.4015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4.9209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QFGLAGK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679.2927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680.3069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9.3444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FEDNR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652.4274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653.4406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8.2324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PALKPK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591.3402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592.3539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9.9085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FGLAGK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512.3079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513.3089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13.3436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AVPAR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444.2702</w:t>
            </w:r>
          </w:p>
        </w:tc>
        <w:tc>
          <w:tcPr>
            <w:tcW w:w="1134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445.2854</w:t>
            </w:r>
          </w:p>
        </w:tc>
        <w:tc>
          <w:tcPr>
            <w:tcW w:w="1275" w:type="dxa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-16.6231</w:t>
            </w:r>
          </w:p>
        </w:tc>
        <w:tc>
          <w:tcPr>
            <w:tcW w:w="2410" w:type="dxa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None</w:t>
            </w:r>
          </w:p>
        </w:tc>
        <w:tc>
          <w:tcPr>
            <w:tcW w:w="3686" w:type="dxa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LAGK</w:t>
            </w:r>
          </w:p>
        </w:tc>
        <w:tc>
          <w:tcPr>
            <w:tcW w:w="1984" w:type="dxa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 xml:space="preserve">Ascaris suum 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sz w:val="18"/>
                <w:szCs w:val="16"/>
              </w:rPr>
              <w:t>GST1_ASCSU</w:t>
            </w:r>
          </w:p>
        </w:tc>
      </w:tr>
      <w:tr w:rsidR="00270D0F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</w:tcPr>
          <w:p w:rsidR="00270D0F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719.433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70D0F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720.4475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270D0F" w:rsidRPr="00FB286D" w:rsidRDefault="00C75030" w:rsidP="00344AE9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-8.9079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270D0F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270D0F" w:rsidRPr="00FB286D" w:rsidRDefault="00C75030" w:rsidP="00512606">
            <w:pPr>
              <w:rPr>
                <w:rFonts w:ascii="Arial" w:hAnsi="Arial" w:cs="Arial"/>
                <w:sz w:val="18"/>
                <w:szCs w:val="16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KFGLAGK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270D0F" w:rsidRPr="00FB286D" w:rsidRDefault="00C75030">
            <w:pPr>
              <w:rPr>
                <w:rFonts w:ascii="Arial" w:hAnsi="Arial" w:cs="Arial"/>
                <w:i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  <w:lang w:val="en-US"/>
              </w:rPr>
              <w:t>C. elegans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270D0F" w:rsidRPr="00FB286D" w:rsidRDefault="00C75030" w:rsidP="00512606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iCs/>
                <w:sz w:val="18"/>
                <w:szCs w:val="20"/>
              </w:rPr>
              <w:t>GST4_CAEEL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591.340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592.3539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-9.9085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FGLAGK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  <w:lang w:val="en-US"/>
              </w:rPr>
              <w:t>C. elegans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iCs/>
                <w:sz w:val="18"/>
                <w:szCs w:val="20"/>
              </w:rPr>
              <w:t>GST4_CAEEL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584.328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585.34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-10.0274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AEPIR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  <w:lang w:val="en-US"/>
              </w:rPr>
              <w:t>C. elegans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iCs/>
                <w:sz w:val="18"/>
                <w:szCs w:val="20"/>
              </w:rPr>
              <w:t>GST4_CAEEL</w:t>
            </w:r>
          </w:p>
        </w:tc>
      </w:tr>
      <w:tr w:rsidR="00C75030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  <w:shd w:val="clear" w:color="auto" w:fill="D9D9D9" w:themeFill="background1" w:themeFillShade="D9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444.270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445.2854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C75030" w:rsidRPr="00FB286D" w:rsidRDefault="00C75030" w:rsidP="00344AE9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-16.6231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C75030" w:rsidRPr="00FB286D" w:rsidRDefault="00C75030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3686" w:type="dxa"/>
            <w:shd w:val="clear" w:color="auto" w:fill="D9D9D9" w:themeFill="background1" w:themeFillShade="D9"/>
          </w:tcPr>
          <w:p w:rsidR="00C75030" w:rsidRPr="00FB286D" w:rsidRDefault="00C75030" w:rsidP="00512606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GLAGK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:rsidR="00C75030" w:rsidRPr="00FB286D" w:rsidRDefault="00C75030">
            <w:pPr>
              <w:rPr>
                <w:rFonts w:ascii="Arial" w:hAnsi="Arial" w:cs="Arial"/>
                <w:i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  <w:lang w:val="en-US"/>
              </w:rPr>
              <w:t>C. elegans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C75030" w:rsidRPr="00FB286D" w:rsidRDefault="00C75030">
            <w:pPr>
              <w:rPr>
                <w:sz w:val="18"/>
              </w:rPr>
            </w:pPr>
            <w:r w:rsidRPr="00FB286D">
              <w:rPr>
                <w:rFonts w:ascii="Arial" w:hAnsi="Arial" w:cs="Arial"/>
                <w:iCs/>
                <w:sz w:val="18"/>
                <w:szCs w:val="20"/>
              </w:rPr>
              <w:t>GST4_CAEEL</w:t>
            </w:r>
          </w:p>
        </w:tc>
      </w:tr>
      <w:tr w:rsidR="00270D0F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270D0F" w:rsidRPr="00FB286D" w:rsidRDefault="0068772A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1216.6604</w:t>
            </w:r>
          </w:p>
        </w:tc>
        <w:tc>
          <w:tcPr>
            <w:tcW w:w="1134" w:type="dxa"/>
          </w:tcPr>
          <w:p w:rsidR="00270D0F" w:rsidRPr="00FB286D" w:rsidRDefault="0068772A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609.3306</w:t>
            </w:r>
          </w:p>
        </w:tc>
        <w:tc>
          <w:tcPr>
            <w:tcW w:w="1275" w:type="dxa"/>
          </w:tcPr>
          <w:p w:rsidR="00270D0F" w:rsidRPr="00FB286D" w:rsidRDefault="0068772A" w:rsidP="00344AE9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12.1404</w:t>
            </w:r>
          </w:p>
        </w:tc>
        <w:tc>
          <w:tcPr>
            <w:tcW w:w="2410" w:type="dxa"/>
          </w:tcPr>
          <w:p w:rsidR="00270D0F" w:rsidRPr="00FB286D" w:rsidRDefault="0068772A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3686" w:type="dxa"/>
          </w:tcPr>
          <w:p w:rsidR="00270D0F" w:rsidRPr="00FB286D" w:rsidRDefault="0068772A" w:rsidP="00512606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GYKVTYFAIR</w:t>
            </w:r>
          </w:p>
        </w:tc>
        <w:tc>
          <w:tcPr>
            <w:tcW w:w="1984" w:type="dxa"/>
          </w:tcPr>
          <w:p w:rsidR="00270D0F" w:rsidRPr="00FB286D" w:rsidRDefault="00C75030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>Ascaris suum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270D0F" w:rsidRPr="00FB286D" w:rsidRDefault="00C75030" w:rsidP="00512606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iCs/>
                <w:sz w:val="18"/>
                <w:szCs w:val="20"/>
              </w:rPr>
              <w:t>GST2_ASCSU</w:t>
            </w:r>
          </w:p>
        </w:tc>
      </w:tr>
      <w:tr w:rsidR="0068772A" w:rsidRPr="00FB286D" w:rsidTr="00344AE9">
        <w:tc>
          <w:tcPr>
            <w:tcW w:w="1101" w:type="dxa"/>
            <w:tcBorders>
              <w:left w:val="single" w:sz="4" w:space="0" w:color="FFFFFF" w:themeColor="background1"/>
            </w:tcBorders>
          </w:tcPr>
          <w:p w:rsidR="0068772A" w:rsidRPr="00FB286D" w:rsidRDefault="0068772A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868.4806</w:t>
            </w:r>
          </w:p>
        </w:tc>
        <w:tc>
          <w:tcPr>
            <w:tcW w:w="1134" w:type="dxa"/>
          </w:tcPr>
          <w:p w:rsidR="0068772A" w:rsidRPr="00FB286D" w:rsidRDefault="0068772A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869.4928</w:t>
            </w:r>
          </w:p>
        </w:tc>
        <w:tc>
          <w:tcPr>
            <w:tcW w:w="1275" w:type="dxa"/>
          </w:tcPr>
          <w:p w:rsidR="0068772A" w:rsidRPr="00FB286D" w:rsidRDefault="0068772A" w:rsidP="00344AE9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-5.06</w:t>
            </w:r>
          </w:p>
        </w:tc>
        <w:tc>
          <w:tcPr>
            <w:tcW w:w="2410" w:type="dxa"/>
          </w:tcPr>
          <w:p w:rsidR="0068772A" w:rsidRPr="00FB286D" w:rsidRDefault="0068772A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3686" w:type="dxa"/>
          </w:tcPr>
          <w:p w:rsidR="0068772A" w:rsidRPr="00FB286D" w:rsidRDefault="0068772A" w:rsidP="0068772A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VTYFAIR</w:t>
            </w:r>
          </w:p>
        </w:tc>
        <w:tc>
          <w:tcPr>
            <w:tcW w:w="1984" w:type="dxa"/>
          </w:tcPr>
          <w:p w:rsidR="0068772A" w:rsidRPr="00FB286D" w:rsidRDefault="0068772A" w:rsidP="0068772A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</w:rPr>
              <w:t>Ascaris suum</w:t>
            </w:r>
          </w:p>
        </w:tc>
        <w:tc>
          <w:tcPr>
            <w:tcW w:w="1843" w:type="dxa"/>
            <w:tcBorders>
              <w:right w:val="single" w:sz="4" w:space="0" w:color="FFFFFF" w:themeColor="background1"/>
            </w:tcBorders>
          </w:tcPr>
          <w:p w:rsidR="0068772A" w:rsidRPr="00FB286D" w:rsidRDefault="0068772A" w:rsidP="0068772A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iCs/>
                <w:sz w:val="18"/>
                <w:szCs w:val="20"/>
              </w:rPr>
              <w:t>GST2_ASCSU</w:t>
            </w:r>
          </w:p>
        </w:tc>
      </w:tr>
      <w:tr w:rsidR="0068772A" w:rsidRPr="00FB286D" w:rsidTr="00344AE9">
        <w:tc>
          <w:tcPr>
            <w:tcW w:w="1101" w:type="dxa"/>
            <w:tcBorders>
              <w:left w:val="single" w:sz="4" w:space="0" w:color="FFFFFF" w:themeColor="background1"/>
              <w:bottom w:val="single" w:sz="12" w:space="0" w:color="auto"/>
            </w:tcBorders>
            <w:shd w:val="clear" w:color="auto" w:fill="D9D9D9" w:themeFill="background1" w:themeFillShade="D9"/>
          </w:tcPr>
          <w:p w:rsidR="0068772A" w:rsidRPr="00FB286D" w:rsidRDefault="00FB286D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925.502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68772A" w:rsidRPr="00FB286D" w:rsidRDefault="00FB286D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463.771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68772A" w:rsidRPr="00FB286D" w:rsidRDefault="00FB286D" w:rsidP="00344AE9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-26.2467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68772A" w:rsidRPr="00FB286D" w:rsidRDefault="00FB286D" w:rsidP="00344AE9">
            <w:pPr>
              <w:jc w:val="center"/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68772A" w:rsidRPr="00FB286D" w:rsidRDefault="00FB286D" w:rsidP="00512606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sz w:val="18"/>
                <w:szCs w:val="18"/>
              </w:rPr>
              <w:t>LTYFNLR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68772A" w:rsidRPr="00FB286D" w:rsidRDefault="00FB286D">
            <w:pPr>
              <w:rPr>
                <w:rFonts w:ascii="Arial" w:hAnsi="Arial" w:cs="Arial"/>
                <w:i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i/>
                <w:sz w:val="18"/>
                <w:szCs w:val="16"/>
                <w:lang w:val="en-US"/>
              </w:rPr>
              <w:t>Gallus gallus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:rsidR="0068772A" w:rsidRPr="00FB286D" w:rsidRDefault="00FB286D" w:rsidP="00512606">
            <w:pPr>
              <w:rPr>
                <w:rFonts w:ascii="Arial" w:hAnsi="Arial" w:cs="Arial"/>
                <w:sz w:val="18"/>
                <w:szCs w:val="16"/>
                <w:lang w:val="en-US"/>
              </w:rPr>
            </w:pPr>
            <w:r w:rsidRPr="00FB286D">
              <w:rPr>
                <w:rFonts w:ascii="Arial" w:hAnsi="Arial" w:cs="Arial"/>
                <w:iCs/>
                <w:sz w:val="18"/>
                <w:szCs w:val="20"/>
              </w:rPr>
              <w:t>GST5_CHICK</w:t>
            </w:r>
          </w:p>
        </w:tc>
      </w:tr>
    </w:tbl>
    <w:p w:rsidR="00767D01" w:rsidRPr="006471BE" w:rsidRDefault="00264A90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 xml:space="preserve">Supplementary </w:t>
      </w:r>
      <w:r w:rsidR="000478B2">
        <w:rPr>
          <w:rFonts w:ascii="Arial" w:hAnsi="Arial" w:cs="Arial"/>
          <w:b/>
          <w:sz w:val="24"/>
          <w:lang w:val="en-US"/>
        </w:rPr>
        <w:t>f</w:t>
      </w:r>
      <w:r w:rsidR="00512606" w:rsidRPr="00602B0C">
        <w:rPr>
          <w:rFonts w:ascii="Arial" w:hAnsi="Arial" w:cs="Arial"/>
          <w:b/>
          <w:sz w:val="24"/>
          <w:lang w:val="en-US"/>
        </w:rPr>
        <w:t>ile S</w:t>
      </w:r>
      <w:r w:rsidR="00C85648">
        <w:rPr>
          <w:rFonts w:ascii="Arial" w:hAnsi="Arial" w:cs="Arial"/>
          <w:b/>
          <w:sz w:val="24"/>
          <w:lang w:val="en-US"/>
        </w:rPr>
        <w:t>3</w:t>
      </w:r>
      <w:r w:rsidR="00512606" w:rsidRPr="00602B0C">
        <w:rPr>
          <w:rFonts w:ascii="Arial" w:hAnsi="Arial" w:cs="Arial"/>
          <w:b/>
          <w:sz w:val="24"/>
          <w:lang w:val="en-US"/>
        </w:rPr>
        <w:t>.</w:t>
      </w:r>
      <w:r w:rsidR="00512606" w:rsidRPr="00602B0C">
        <w:rPr>
          <w:rFonts w:ascii="Arial" w:hAnsi="Arial" w:cs="Arial"/>
          <w:sz w:val="24"/>
          <w:lang w:val="en-US"/>
        </w:rPr>
        <w:t xml:space="preserve"> </w:t>
      </w:r>
      <w:r w:rsidR="00512606" w:rsidRPr="0040552E">
        <w:rPr>
          <w:rFonts w:ascii="Arial" w:hAnsi="Arial" w:cs="Arial"/>
          <w:sz w:val="24"/>
          <w:lang w:val="en-US"/>
        </w:rPr>
        <w:t>Tryptic pe</w:t>
      </w:r>
      <w:r w:rsidR="00270D0F" w:rsidRPr="0040552E">
        <w:rPr>
          <w:rFonts w:ascii="Arial" w:hAnsi="Arial" w:cs="Arial"/>
          <w:sz w:val="24"/>
          <w:lang w:val="en-US"/>
        </w:rPr>
        <w:t xml:space="preserve">ptides </w:t>
      </w:r>
      <w:r w:rsidR="00C57122" w:rsidRPr="0040552E">
        <w:rPr>
          <w:rFonts w:ascii="Arial" w:hAnsi="Arial" w:cs="Arial"/>
          <w:sz w:val="24"/>
          <w:lang w:val="en-US"/>
        </w:rPr>
        <w:t>coinciding with known GST sequences after L</w:t>
      </w:r>
      <w:r w:rsidR="00270D0F" w:rsidRPr="0040552E">
        <w:rPr>
          <w:rFonts w:ascii="Arial" w:hAnsi="Arial" w:cs="Arial"/>
          <w:sz w:val="24"/>
          <w:lang w:val="en-US"/>
        </w:rPr>
        <w:t xml:space="preserve">C-MS/MS </w:t>
      </w:r>
      <w:r w:rsidR="00C57122" w:rsidRPr="0040552E">
        <w:rPr>
          <w:rFonts w:ascii="Arial" w:hAnsi="Arial" w:cs="Arial"/>
          <w:sz w:val="24"/>
          <w:lang w:val="en-US"/>
        </w:rPr>
        <w:t>of</w:t>
      </w:r>
      <w:r w:rsidR="00270D0F" w:rsidRPr="0040552E">
        <w:rPr>
          <w:rFonts w:ascii="Arial" w:hAnsi="Arial" w:cs="Arial"/>
          <w:sz w:val="24"/>
          <w:lang w:val="en-US"/>
        </w:rPr>
        <w:t xml:space="preserve"> the purified n</w:t>
      </w:r>
      <w:r w:rsidR="00512606" w:rsidRPr="0040552E">
        <w:rPr>
          <w:rFonts w:ascii="Arial" w:hAnsi="Arial" w:cs="Arial"/>
          <w:sz w:val="24"/>
          <w:lang w:val="en-US"/>
        </w:rPr>
        <w:t>GSTA</w:t>
      </w:r>
      <w:r w:rsidR="00602B0C" w:rsidRPr="0040552E">
        <w:rPr>
          <w:rFonts w:ascii="Arial" w:hAnsi="Arial" w:cs="Arial"/>
          <w:sz w:val="24"/>
          <w:lang w:val="en-US"/>
        </w:rPr>
        <w:t xml:space="preserve"> </w:t>
      </w:r>
    </w:p>
    <w:sectPr w:rsidR="00767D01" w:rsidRPr="006471BE" w:rsidSect="00FB5C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C3F"/>
    <w:rsid w:val="000478B2"/>
    <w:rsid w:val="00094769"/>
    <w:rsid w:val="00264A90"/>
    <w:rsid w:val="00270D0F"/>
    <w:rsid w:val="00344AE9"/>
    <w:rsid w:val="00357DC5"/>
    <w:rsid w:val="0040552E"/>
    <w:rsid w:val="00467258"/>
    <w:rsid w:val="00512606"/>
    <w:rsid w:val="005C6C1D"/>
    <w:rsid w:val="00602B0C"/>
    <w:rsid w:val="006471BE"/>
    <w:rsid w:val="00667DCA"/>
    <w:rsid w:val="0068772A"/>
    <w:rsid w:val="00767445"/>
    <w:rsid w:val="00767D01"/>
    <w:rsid w:val="00775E21"/>
    <w:rsid w:val="00A809BB"/>
    <w:rsid w:val="00B33453"/>
    <w:rsid w:val="00C57122"/>
    <w:rsid w:val="00C75030"/>
    <w:rsid w:val="00C85648"/>
    <w:rsid w:val="00F234BF"/>
    <w:rsid w:val="00FB286D"/>
    <w:rsid w:val="00FB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C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0D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50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0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C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0D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50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0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9</Words>
  <Characters>21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Acevedo</dc:creator>
  <cp:lastModifiedBy>Nathalie Acevedo</cp:lastModifiedBy>
  <cp:revision>3</cp:revision>
  <dcterms:created xsi:type="dcterms:W3CDTF">2013-08-28T13:39:00Z</dcterms:created>
  <dcterms:modified xsi:type="dcterms:W3CDTF">2013-09-02T22:23:00Z</dcterms:modified>
</cp:coreProperties>
</file>